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75E76B" w14:textId="77777777" w:rsidR="00EB7FEE" w:rsidRDefault="00EB7FEE" w:rsidP="00EB7FEE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B7FE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lementary Material 1. </w:t>
      </w:r>
      <w:r w:rsidRPr="00EB7F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mmary of the pilot experiment performed to determine the most effective method of BB supplementation.</w:t>
      </w:r>
    </w:p>
    <w:p w14:paraId="7A7F7770" w14:textId="77777777" w:rsidR="00EB7FEE" w:rsidRPr="00EB7FEE" w:rsidRDefault="00EB7FEE" w:rsidP="00EB7FEE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D95DCFC" w14:textId="3A04E020" w:rsidR="00EB7FEE" w:rsidRPr="00EB7FEE" w:rsidRDefault="00EB7FEE" w:rsidP="00EB7FEE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 w:rsidRPr="00EB7FEE">
        <w:rPr>
          <w:rFonts w:ascii="Times New Roman" w:hAnsi="Times New Roman" w:cs="Times New Roman"/>
          <w:sz w:val="24"/>
          <w:szCs w:val="24"/>
        </w:rPr>
        <w:t xml:space="preserve">A pilot study was conducted prior to the main experiment to identify and standardize the most effective method of BB supplementation. Ten male C57BL/6 mice were housed in pairs, under controlled conditions (12-h light/dark cycle, 22 ± 2°C, 40–60% humidity, with an air exhaust system). Over a four-week period, five supplementation methods were tested: (1) fresh BB blended with condensed milk and water; (2) fresh BB blended with water; (3) freeze-dried BB pellets mixed with water; (4) a smoothie made from freeze-dried BB pellets, water, and condensed milk; and (5) solid freeze-dried BB pellet pieces. BB intake was evaluated every two days by weighing the amount offered and the leftovers. The highest acceptance was observed with the smoothie prepared from freeze-dried BB pellets, water, and condensed milk, as well as with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EB7FEE">
        <w:rPr>
          <w:rFonts w:ascii="Times New Roman" w:hAnsi="Times New Roman" w:cs="Times New Roman"/>
          <w:sz w:val="24"/>
          <w:szCs w:val="24"/>
        </w:rPr>
        <w:t>he solid freeze-dried BB pellet pieces. Consequently, these two methods were selected for BB administration in the main study.</w:t>
      </w:r>
    </w:p>
    <w:sectPr w:rsidR="00EB7FEE" w:rsidRPr="00EB7FE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FEE"/>
    <w:rsid w:val="0000492F"/>
    <w:rsid w:val="00014F30"/>
    <w:rsid w:val="00020394"/>
    <w:rsid w:val="000266DA"/>
    <w:rsid w:val="00030BA7"/>
    <w:rsid w:val="0003279C"/>
    <w:rsid w:val="0003358E"/>
    <w:rsid w:val="00033931"/>
    <w:rsid w:val="00033A5B"/>
    <w:rsid w:val="000347F5"/>
    <w:rsid w:val="00035106"/>
    <w:rsid w:val="000401ED"/>
    <w:rsid w:val="00040EEE"/>
    <w:rsid w:val="00042CF2"/>
    <w:rsid w:val="000468F3"/>
    <w:rsid w:val="00053B36"/>
    <w:rsid w:val="0005643E"/>
    <w:rsid w:val="0005747E"/>
    <w:rsid w:val="00061794"/>
    <w:rsid w:val="00063B85"/>
    <w:rsid w:val="00063C55"/>
    <w:rsid w:val="0006746A"/>
    <w:rsid w:val="00081F82"/>
    <w:rsid w:val="00084690"/>
    <w:rsid w:val="000870C8"/>
    <w:rsid w:val="00090FA9"/>
    <w:rsid w:val="00096E27"/>
    <w:rsid w:val="000970E0"/>
    <w:rsid w:val="00097B74"/>
    <w:rsid w:val="000A061C"/>
    <w:rsid w:val="000A2CF1"/>
    <w:rsid w:val="000A6B98"/>
    <w:rsid w:val="000B44C3"/>
    <w:rsid w:val="000B552F"/>
    <w:rsid w:val="000B5BE9"/>
    <w:rsid w:val="000C0D6F"/>
    <w:rsid w:val="000C121B"/>
    <w:rsid w:val="000C629F"/>
    <w:rsid w:val="000D03BA"/>
    <w:rsid w:val="000D4FEF"/>
    <w:rsid w:val="000D6335"/>
    <w:rsid w:val="000E2E0D"/>
    <w:rsid w:val="000E730A"/>
    <w:rsid w:val="000F0D4E"/>
    <w:rsid w:val="000F2C93"/>
    <w:rsid w:val="00103F9D"/>
    <w:rsid w:val="001043BB"/>
    <w:rsid w:val="00112FCE"/>
    <w:rsid w:val="00114065"/>
    <w:rsid w:val="00121E77"/>
    <w:rsid w:val="00122A6B"/>
    <w:rsid w:val="00123711"/>
    <w:rsid w:val="00123B76"/>
    <w:rsid w:val="001243B3"/>
    <w:rsid w:val="001267FE"/>
    <w:rsid w:val="00126CAF"/>
    <w:rsid w:val="001301FF"/>
    <w:rsid w:val="00130EBD"/>
    <w:rsid w:val="00131D33"/>
    <w:rsid w:val="0013225F"/>
    <w:rsid w:val="00135074"/>
    <w:rsid w:val="001352ED"/>
    <w:rsid w:val="00147C0D"/>
    <w:rsid w:val="00160A25"/>
    <w:rsid w:val="001618F7"/>
    <w:rsid w:val="0016565F"/>
    <w:rsid w:val="0016717A"/>
    <w:rsid w:val="001721AF"/>
    <w:rsid w:val="00172BFD"/>
    <w:rsid w:val="00173B03"/>
    <w:rsid w:val="001747AF"/>
    <w:rsid w:val="00175140"/>
    <w:rsid w:val="00175AE4"/>
    <w:rsid w:val="00177656"/>
    <w:rsid w:val="001810EA"/>
    <w:rsid w:val="00184207"/>
    <w:rsid w:val="0019225C"/>
    <w:rsid w:val="0019577A"/>
    <w:rsid w:val="001A0111"/>
    <w:rsid w:val="001A49DD"/>
    <w:rsid w:val="001A7D40"/>
    <w:rsid w:val="001B003B"/>
    <w:rsid w:val="001B3C82"/>
    <w:rsid w:val="001C04A5"/>
    <w:rsid w:val="001C574A"/>
    <w:rsid w:val="001C600F"/>
    <w:rsid w:val="001D59F1"/>
    <w:rsid w:val="001D64A9"/>
    <w:rsid w:val="001D6994"/>
    <w:rsid w:val="001D6D5B"/>
    <w:rsid w:val="001E18F1"/>
    <w:rsid w:val="001E336D"/>
    <w:rsid w:val="001F0094"/>
    <w:rsid w:val="001F4720"/>
    <w:rsid w:val="00200E6E"/>
    <w:rsid w:val="00201D47"/>
    <w:rsid w:val="0020366C"/>
    <w:rsid w:val="00212F1D"/>
    <w:rsid w:val="00215B84"/>
    <w:rsid w:val="00216CFA"/>
    <w:rsid w:val="0022132B"/>
    <w:rsid w:val="002258CF"/>
    <w:rsid w:val="00225E11"/>
    <w:rsid w:val="00227560"/>
    <w:rsid w:val="002308F5"/>
    <w:rsid w:val="0023309D"/>
    <w:rsid w:val="00235746"/>
    <w:rsid w:val="00240568"/>
    <w:rsid w:val="00243EA6"/>
    <w:rsid w:val="00245C3A"/>
    <w:rsid w:val="002506E2"/>
    <w:rsid w:val="002511DE"/>
    <w:rsid w:val="00252ED0"/>
    <w:rsid w:val="00253828"/>
    <w:rsid w:val="0026541C"/>
    <w:rsid w:val="00267B9C"/>
    <w:rsid w:val="00267E45"/>
    <w:rsid w:val="00270E5B"/>
    <w:rsid w:val="00274AC1"/>
    <w:rsid w:val="00274BCE"/>
    <w:rsid w:val="00276936"/>
    <w:rsid w:val="00281BAA"/>
    <w:rsid w:val="002823A4"/>
    <w:rsid w:val="00286BC4"/>
    <w:rsid w:val="002940F2"/>
    <w:rsid w:val="002A02A3"/>
    <w:rsid w:val="002A1D58"/>
    <w:rsid w:val="002A2B2C"/>
    <w:rsid w:val="002A7A64"/>
    <w:rsid w:val="002B1DE2"/>
    <w:rsid w:val="002B62B1"/>
    <w:rsid w:val="002C1F7D"/>
    <w:rsid w:val="002C4617"/>
    <w:rsid w:val="002C4DD3"/>
    <w:rsid w:val="002C6719"/>
    <w:rsid w:val="002C69CA"/>
    <w:rsid w:val="002D2A56"/>
    <w:rsid w:val="002E04C3"/>
    <w:rsid w:val="002E09AF"/>
    <w:rsid w:val="002E53A3"/>
    <w:rsid w:val="002F2EC4"/>
    <w:rsid w:val="002F324C"/>
    <w:rsid w:val="002F4015"/>
    <w:rsid w:val="002F468B"/>
    <w:rsid w:val="002F4853"/>
    <w:rsid w:val="002F4B86"/>
    <w:rsid w:val="00300846"/>
    <w:rsid w:val="0030375A"/>
    <w:rsid w:val="003059BD"/>
    <w:rsid w:val="00305F60"/>
    <w:rsid w:val="00310FD0"/>
    <w:rsid w:val="003163CC"/>
    <w:rsid w:val="0032727A"/>
    <w:rsid w:val="003278F1"/>
    <w:rsid w:val="00327AFA"/>
    <w:rsid w:val="0033201C"/>
    <w:rsid w:val="0033495A"/>
    <w:rsid w:val="00340A4E"/>
    <w:rsid w:val="00341691"/>
    <w:rsid w:val="00342CFD"/>
    <w:rsid w:val="00351F65"/>
    <w:rsid w:val="00360B29"/>
    <w:rsid w:val="00360B6A"/>
    <w:rsid w:val="00366316"/>
    <w:rsid w:val="003667CD"/>
    <w:rsid w:val="0037000F"/>
    <w:rsid w:val="003706DD"/>
    <w:rsid w:val="0037681E"/>
    <w:rsid w:val="00383CE3"/>
    <w:rsid w:val="003917B0"/>
    <w:rsid w:val="00392E65"/>
    <w:rsid w:val="00393BB1"/>
    <w:rsid w:val="003A38F1"/>
    <w:rsid w:val="003A4103"/>
    <w:rsid w:val="003B0CDC"/>
    <w:rsid w:val="003B2D02"/>
    <w:rsid w:val="003B679F"/>
    <w:rsid w:val="003C15B3"/>
    <w:rsid w:val="003C3428"/>
    <w:rsid w:val="003C5E1C"/>
    <w:rsid w:val="003C747A"/>
    <w:rsid w:val="003D1CD2"/>
    <w:rsid w:val="003D4B63"/>
    <w:rsid w:val="003D5CD1"/>
    <w:rsid w:val="003D71F1"/>
    <w:rsid w:val="003E649F"/>
    <w:rsid w:val="003E6660"/>
    <w:rsid w:val="003F1B05"/>
    <w:rsid w:val="00401D0F"/>
    <w:rsid w:val="00402C1C"/>
    <w:rsid w:val="004030DB"/>
    <w:rsid w:val="004061AB"/>
    <w:rsid w:val="00412988"/>
    <w:rsid w:val="0041425A"/>
    <w:rsid w:val="00416D04"/>
    <w:rsid w:val="00422CB7"/>
    <w:rsid w:val="00426984"/>
    <w:rsid w:val="0042763B"/>
    <w:rsid w:val="00427C6C"/>
    <w:rsid w:val="004302EE"/>
    <w:rsid w:val="00432E97"/>
    <w:rsid w:val="00436524"/>
    <w:rsid w:val="00440F69"/>
    <w:rsid w:val="00442A7C"/>
    <w:rsid w:val="004464A7"/>
    <w:rsid w:val="00446580"/>
    <w:rsid w:val="00446B00"/>
    <w:rsid w:val="004510FB"/>
    <w:rsid w:val="00457C36"/>
    <w:rsid w:val="00463D74"/>
    <w:rsid w:val="00463D90"/>
    <w:rsid w:val="00465E7C"/>
    <w:rsid w:val="00472E77"/>
    <w:rsid w:val="00484212"/>
    <w:rsid w:val="0048444B"/>
    <w:rsid w:val="00492844"/>
    <w:rsid w:val="00493287"/>
    <w:rsid w:val="00494532"/>
    <w:rsid w:val="0049603E"/>
    <w:rsid w:val="004A0839"/>
    <w:rsid w:val="004A0EF2"/>
    <w:rsid w:val="004A35BA"/>
    <w:rsid w:val="004A7065"/>
    <w:rsid w:val="004A7B68"/>
    <w:rsid w:val="004B1083"/>
    <w:rsid w:val="004B535E"/>
    <w:rsid w:val="004C1C1E"/>
    <w:rsid w:val="004C52CA"/>
    <w:rsid w:val="004C5C33"/>
    <w:rsid w:val="004C7133"/>
    <w:rsid w:val="004D09AE"/>
    <w:rsid w:val="004D11B4"/>
    <w:rsid w:val="004D2BD9"/>
    <w:rsid w:val="004D5415"/>
    <w:rsid w:val="004D5BEF"/>
    <w:rsid w:val="004E01A0"/>
    <w:rsid w:val="004E0F51"/>
    <w:rsid w:val="004E2F76"/>
    <w:rsid w:val="004E4EBA"/>
    <w:rsid w:val="004F1CAC"/>
    <w:rsid w:val="004F2C8C"/>
    <w:rsid w:val="004F7606"/>
    <w:rsid w:val="00500AB7"/>
    <w:rsid w:val="00500AE0"/>
    <w:rsid w:val="00502203"/>
    <w:rsid w:val="005131F4"/>
    <w:rsid w:val="005132AB"/>
    <w:rsid w:val="0051345C"/>
    <w:rsid w:val="0051366D"/>
    <w:rsid w:val="005153B9"/>
    <w:rsid w:val="00516532"/>
    <w:rsid w:val="00521108"/>
    <w:rsid w:val="0052533B"/>
    <w:rsid w:val="0053104C"/>
    <w:rsid w:val="00531BCB"/>
    <w:rsid w:val="00531EBA"/>
    <w:rsid w:val="005325A2"/>
    <w:rsid w:val="0053763A"/>
    <w:rsid w:val="00545B27"/>
    <w:rsid w:val="00546793"/>
    <w:rsid w:val="0054705C"/>
    <w:rsid w:val="00547D77"/>
    <w:rsid w:val="005518D7"/>
    <w:rsid w:val="00555D93"/>
    <w:rsid w:val="005615A0"/>
    <w:rsid w:val="00563AE3"/>
    <w:rsid w:val="005658A0"/>
    <w:rsid w:val="0056610D"/>
    <w:rsid w:val="00566CC1"/>
    <w:rsid w:val="005674A4"/>
    <w:rsid w:val="005677A8"/>
    <w:rsid w:val="00574C7F"/>
    <w:rsid w:val="00575E4C"/>
    <w:rsid w:val="005831E2"/>
    <w:rsid w:val="005905C7"/>
    <w:rsid w:val="00593A36"/>
    <w:rsid w:val="005955CF"/>
    <w:rsid w:val="005A0F03"/>
    <w:rsid w:val="005A5267"/>
    <w:rsid w:val="005A5FBF"/>
    <w:rsid w:val="005B02C8"/>
    <w:rsid w:val="005B1C47"/>
    <w:rsid w:val="005B28ED"/>
    <w:rsid w:val="005C3005"/>
    <w:rsid w:val="005C7A6A"/>
    <w:rsid w:val="005D1915"/>
    <w:rsid w:val="005D5C6A"/>
    <w:rsid w:val="005D72AC"/>
    <w:rsid w:val="005E196D"/>
    <w:rsid w:val="005E765F"/>
    <w:rsid w:val="005F04A0"/>
    <w:rsid w:val="005F3BC6"/>
    <w:rsid w:val="005F3D2A"/>
    <w:rsid w:val="00603300"/>
    <w:rsid w:val="00606365"/>
    <w:rsid w:val="0060754B"/>
    <w:rsid w:val="00607940"/>
    <w:rsid w:val="00610DA2"/>
    <w:rsid w:val="00613762"/>
    <w:rsid w:val="006141FD"/>
    <w:rsid w:val="00615099"/>
    <w:rsid w:val="006153D4"/>
    <w:rsid w:val="00617EE4"/>
    <w:rsid w:val="00622A89"/>
    <w:rsid w:val="00635787"/>
    <w:rsid w:val="00640988"/>
    <w:rsid w:val="006507A1"/>
    <w:rsid w:val="00650D4E"/>
    <w:rsid w:val="0065219F"/>
    <w:rsid w:val="006527AF"/>
    <w:rsid w:val="00652A7D"/>
    <w:rsid w:val="00653728"/>
    <w:rsid w:val="00655891"/>
    <w:rsid w:val="00657688"/>
    <w:rsid w:val="006579E4"/>
    <w:rsid w:val="00666EDD"/>
    <w:rsid w:val="00672EC6"/>
    <w:rsid w:val="006808D3"/>
    <w:rsid w:val="00696CEA"/>
    <w:rsid w:val="006A2B51"/>
    <w:rsid w:val="006A5961"/>
    <w:rsid w:val="006A653B"/>
    <w:rsid w:val="006B674B"/>
    <w:rsid w:val="006C0628"/>
    <w:rsid w:val="006C2476"/>
    <w:rsid w:val="006C4C01"/>
    <w:rsid w:val="006C57E2"/>
    <w:rsid w:val="006D41E2"/>
    <w:rsid w:val="006E40CA"/>
    <w:rsid w:val="006E4C72"/>
    <w:rsid w:val="006E4F59"/>
    <w:rsid w:val="006F47CA"/>
    <w:rsid w:val="006F5E60"/>
    <w:rsid w:val="00702B9A"/>
    <w:rsid w:val="00704FB9"/>
    <w:rsid w:val="007065E7"/>
    <w:rsid w:val="00706612"/>
    <w:rsid w:val="00711E63"/>
    <w:rsid w:val="00715A0C"/>
    <w:rsid w:val="00715D7D"/>
    <w:rsid w:val="00717E05"/>
    <w:rsid w:val="007218F1"/>
    <w:rsid w:val="00723DBF"/>
    <w:rsid w:val="00724A0C"/>
    <w:rsid w:val="007266B6"/>
    <w:rsid w:val="007343AD"/>
    <w:rsid w:val="00741565"/>
    <w:rsid w:val="00743AC2"/>
    <w:rsid w:val="00752CFA"/>
    <w:rsid w:val="00754A00"/>
    <w:rsid w:val="007562D5"/>
    <w:rsid w:val="00757EFE"/>
    <w:rsid w:val="0076168F"/>
    <w:rsid w:val="00764B0A"/>
    <w:rsid w:val="00771889"/>
    <w:rsid w:val="007718E1"/>
    <w:rsid w:val="00771A54"/>
    <w:rsid w:val="00772152"/>
    <w:rsid w:val="00786564"/>
    <w:rsid w:val="00786E74"/>
    <w:rsid w:val="00790714"/>
    <w:rsid w:val="00792539"/>
    <w:rsid w:val="007947DB"/>
    <w:rsid w:val="00794BD2"/>
    <w:rsid w:val="00796643"/>
    <w:rsid w:val="007A115B"/>
    <w:rsid w:val="007A1A2A"/>
    <w:rsid w:val="007A4E52"/>
    <w:rsid w:val="007A53A4"/>
    <w:rsid w:val="007A7663"/>
    <w:rsid w:val="007B2B4B"/>
    <w:rsid w:val="007B7CEC"/>
    <w:rsid w:val="007C23FE"/>
    <w:rsid w:val="007C2AB8"/>
    <w:rsid w:val="007C77C6"/>
    <w:rsid w:val="007D3A74"/>
    <w:rsid w:val="007E4C5C"/>
    <w:rsid w:val="007E6124"/>
    <w:rsid w:val="007E73AE"/>
    <w:rsid w:val="007F031E"/>
    <w:rsid w:val="007F4549"/>
    <w:rsid w:val="007F4B98"/>
    <w:rsid w:val="007F54BB"/>
    <w:rsid w:val="007F56FD"/>
    <w:rsid w:val="007F5FE3"/>
    <w:rsid w:val="007F62A0"/>
    <w:rsid w:val="008001A4"/>
    <w:rsid w:val="00805417"/>
    <w:rsid w:val="00806CA8"/>
    <w:rsid w:val="00815F11"/>
    <w:rsid w:val="00817425"/>
    <w:rsid w:val="00820357"/>
    <w:rsid w:val="00820799"/>
    <w:rsid w:val="008236DB"/>
    <w:rsid w:val="00823D37"/>
    <w:rsid w:val="008262BB"/>
    <w:rsid w:val="00830A1D"/>
    <w:rsid w:val="0083579F"/>
    <w:rsid w:val="00841EFB"/>
    <w:rsid w:val="00844F97"/>
    <w:rsid w:val="00850F49"/>
    <w:rsid w:val="0085201C"/>
    <w:rsid w:val="008520D4"/>
    <w:rsid w:val="00852E34"/>
    <w:rsid w:val="0085620E"/>
    <w:rsid w:val="008568F5"/>
    <w:rsid w:val="0086102B"/>
    <w:rsid w:val="00862761"/>
    <w:rsid w:val="00862801"/>
    <w:rsid w:val="00863576"/>
    <w:rsid w:val="00866B3F"/>
    <w:rsid w:val="00870532"/>
    <w:rsid w:val="00873783"/>
    <w:rsid w:val="0087504E"/>
    <w:rsid w:val="00877948"/>
    <w:rsid w:val="008838BC"/>
    <w:rsid w:val="00884F7B"/>
    <w:rsid w:val="00886826"/>
    <w:rsid w:val="00886F66"/>
    <w:rsid w:val="00890CB5"/>
    <w:rsid w:val="008943AC"/>
    <w:rsid w:val="008957A7"/>
    <w:rsid w:val="008963EA"/>
    <w:rsid w:val="008A1C9D"/>
    <w:rsid w:val="008A42C1"/>
    <w:rsid w:val="008B1D37"/>
    <w:rsid w:val="008B30F8"/>
    <w:rsid w:val="008B664E"/>
    <w:rsid w:val="008B74EB"/>
    <w:rsid w:val="008C2013"/>
    <w:rsid w:val="008D53A8"/>
    <w:rsid w:val="008E4DF8"/>
    <w:rsid w:val="008F6415"/>
    <w:rsid w:val="00900AF1"/>
    <w:rsid w:val="009024B3"/>
    <w:rsid w:val="009045EA"/>
    <w:rsid w:val="00911E64"/>
    <w:rsid w:val="00914E6C"/>
    <w:rsid w:val="00915CD5"/>
    <w:rsid w:val="00915E63"/>
    <w:rsid w:val="00922883"/>
    <w:rsid w:val="00924606"/>
    <w:rsid w:val="00926D52"/>
    <w:rsid w:val="009274E8"/>
    <w:rsid w:val="00931534"/>
    <w:rsid w:val="009358A2"/>
    <w:rsid w:val="00937E32"/>
    <w:rsid w:val="0094172A"/>
    <w:rsid w:val="00942AA9"/>
    <w:rsid w:val="00942EA5"/>
    <w:rsid w:val="00946ACF"/>
    <w:rsid w:val="00951811"/>
    <w:rsid w:val="009536DB"/>
    <w:rsid w:val="009551FC"/>
    <w:rsid w:val="00955ACB"/>
    <w:rsid w:val="00956977"/>
    <w:rsid w:val="00962E6D"/>
    <w:rsid w:val="00965ABA"/>
    <w:rsid w:val="00965F3A"/>
    <w:rsid w:val="00971035"/>
    <w:rsid w:val="0097230F"/>
    <w:rsid w:val="00976808"/>
    <w:rsid w:val="00980614"/>
    <w:rsid w:val="00981892"/>
    <w:rsid w:val="009848CA"/>
    <w:rsid w:val="0098567D"/>
    <w:rsid w:val="00986AD1"/>
    <w:rsid w:val="0099101D"/>
    <w:rsid w:val="00994F95"/>
    <w:rsid w:val="009A448D"/>
    <w:rsid w:val="009B016B"/>
    <w:rsid w:val="009B23F9"/>
    <w:rsid w:val="009C1E4F"/>
    <w:rsid w:val="009D05D8"/>
    <w:rsid w:val="009D12AE"/>
    <w:rsid w:val="009E0A7B"/>
    <w:rsid w:val="009E0E74"/>
    <w:rsid w:val="009E43C2"/>
    <w:rsid w:val="009E4E46"/>
    <w:rsid w:val="009F22AA"/>
    <w:rsid w:val="009F29D6"/>
    <w:rsid w:val="00A01432"/>
    <w:rsid w:val="00A0232B"/>
    <w:rsid w:val="00A0254B"/>
    <w:rsid w:val="00A02BE6"/>
    <w:rsid w:val="00A07628"/>
    <w:rsid w:val="00A0795B"/>
    <w:rsid w:val="00A105EE"/>
    <w:rsid w:val="00A16141"/>
    <w:rsid w:val="00A17AD3"/>
    <w:rsid w:val="00A203CE"/>
    <w:rsid w:val="00A227DD"/>
    <w:rsid w:val="00A23801"/>
    <w:rsid w:val="00A23E85"/>
    <w:rsid w:val="00A269FD"/>
    <w:rsid w:val="00A32A2D"/>
    <w:rsid w:val="00A33869"/>
    <w:rsid w:val="00A3530C"/>
    <w:rsid w:val="00A404A8"/>
    <w:rsid w:val="00A420CE"/>
    <w:rsid w:val="00A45CED"/>
    <w:rsid w:val="00A474A1"/>
    <w:rsid w:val="00A6075B"/>
    <w:rsid w:val="00A64CE8"/>
    <w:rsid w:val="00A6678F"/>
    <w:rsid w:val="00A67B0A"/>
    <w:rsid w:val="00A703D1"/>
    <w:rsid w:val="00A742DB"/>
    <w:rsid w:val="00A82A8F"/>
    <w:rsid w:val="00A82CC7"/>
    <w:rsid w:val="00A82D4E"/>
    <w:rsid w:val="00A8518F"/>
    <w:rsid w:val="00A85815"/>
    <w:rsid w:val="00A8596F"/>
    <w:rsid w:val="00A85F6D"/>
    <w:rsid w:val="00A8662A"/>
    <w:rsid w:val="00A87FF3"/>
    <w:rsid w:val="00A9341D"/>
    <w:rsid w:val="00A93C29"/>
    <w:rsid w:val="00A94846"/>
    <w:rsid w:val="00A94FEF"/>
    <w:rsid w:val="00AA1962"/>
    <w:rsid w:val="00AA2925"/>
    <w:rsid w:val="00AA3D8F"/>
    <w:rsid w:val="00AA60DD"/>
    <w:rsid w:val="00AC343C"/>
    <w:rsid w:val="00AC3876"/>
    <w:rsid w:val="00AD164A"/>
    <w:rsid w:val="00AE1BB1"/>
    <w:rsid w:val="00AF2350"/>
    <w:rsid w:val="00AF2E58"/>
    <w:rsid w:val="00AF451D"/>
    <w:rsid w:val="00AF75C9"/>
    <w:rsid w:val="00B01461"/>
    <w:rsid w:val="00B01F66"/>
    <w:rsid w:val="00B0392C"/>
    <w:rsid w:val="00B03EF6"/>
    <w:rsid w:val="00B0449F"/>
    <w:rsid w:val="00B049BD"/>
    <w:rsid w:val="00B05CCA"/>
    <w:rsid w:val="00B064AB"/>
    <w:rsid w:val="00B13BFA"/>
    <w:rsid w:val="00B141A2"/>
    <w:rsid w:val="00B22D68"/>
    <w:rsid w:val="00B24412"/>
    <w:rsid w:val="00B259CE"/>
    <w:rsid w:val="00B27F50"/>
    <w:rsid w:val="00B31728"/>
    <w:rsid w:val="00B34D83"/>
    <w:rsid w:val="00B351B8"/>
    <w:rsid w:val="00B351D8"/>
    <w:rsid w:val="00B41A61"/>
    <w:rsid w:val="00B43EAE"/>
    <w:rsid w:val="00B4446D"/>
    <w:rsid w:val="00B450CA"/>
    <w:rsid w:val="00B472EE"/>
    <w:rsid w:val="00B50855"/>
    <w:rsid w:val="00B51927"/>
    <w:rsid w:val="00B62C0F"/>
    <w:rsid w:val="00B747CC"/>
    <w:rsid w:val="00B76581"/>
    <w:rsid w:val="00B804AA"/>
    <w:rsid w:val="00B80940"/>
    <w:rsid w:val="00B81BFB"/>
    <w:rsid w:val="00B82538"/>
    <w:rsid w:val="00B84DD7"/>
    <w:rsid w:val="00B85B0F"/>
    <w:rsid w:val="00B860B2"/>
    <w:rsid w:val="00B92B9A"/>
    <w:rsid w:val="00B93241"/>
    <w:rsid w:val="00B96EA7"/>
    <w:rsid w:val="00B978ED"/>
    <w:rsid w:val="00BA1138"/>
    <w:rsid w:val="00BA305E"/>
    <w:rsid w:val="00BA4027"/>
    <w:rsid w:val="00BA4B38"/>
    <w:rsid w:val="00BA7535"/>
    <w:rsid w:val="00BA765E"/>
    <w:rsid w:val="00BB122B"/>
    <w:rsid w:val="00BB28D4"/>
    <w:rsid w:val="00BB3158"/>
    <w:rsid w:val="00BB5631"/>
    <w:rsid w:val="00BB59B8"/>
    <w:rsid w:val="00BC150F"/>
    <w:rsid w:val="00BC1BC5"/>
    <w:rsid w:val="00BC2485"/>
    <w:rsid w:val="00BC7A9F"/>
    <w:rsid w:val="00BC7F49"/>
    <w:rsid w:val="00BD3FB5"/>
    <w:rsid w:val="00BD52AD"/>
    <w:rsid w:val="00BE5B08"/>
    <w:rsid w:val="00BE62C3"/>
    <w:rsid w:val="00BF07B2"/>
    <w:rsid w:val="00BF191C"/>
    <w:rsid w:val="00BF20D4"/>
    <w:rsid w:val="00BF6C1A"/>
    <w:rsid w:val="00BF6CF7"/>
    <w:rsid w:val="00BF7628"/>
    <w:rsid w:val="00C05973"/>
    <w:rsid w:val="00C073A2"/>
    <w:rsid w:val="00C106E4"/>
    <w:rsid w:val="00C12F31"/>
    <w:rsid w:val="00C1736C"/>
    <w:rsid w:val="00C20F31"/>
    <w:rsid w:val="00C24313"/>
    <w:rsid w:val="00C33E52"/>
    <w:rsid w:val="00C3615C"/>
    <w:rsid w:val="00C36DD3"/>
    <w:rsid w:val="00C37469"/>
    <w:rsid w:val="00C37891"/>
    <w:rsid w:val="00C473BE"/>
    <w:rsid w:val="00C47E74"/>
    <w:rsid w:val="00C50E76"/>
    <w:rsid w:val="00C531A5"/>
    <w:rsid w:val="00C5690E"/>
    <w:rsid w:val="00C5718F"/>
    <w:rsid w:val="00C5756C"/>
    <w:rsid w:val="00C62F34"/>
    <w:rsid w:val="00C63E92"/>
    <w:rsid w:val="00C6416D"/>
    <w:rsid w:val="00C64375"/>
    <w:rsid w:val="00C64E53"/>
    <w:rsid w:val="00C668DC"/>
    <w:rsid w:val="00C6788F"/>
    <w:rsid w:val="00C70EC1"/>
    <w:rsid w:val="00C72A36"/>
    <w:rsid w:val="00C72AFB"/>
    <w:rsid w:val="00C76B4C"/>
    <w:rsid w:val="00C776AC"/>
    <w:rsid w:val="00C80060"/>
    <w:rsid w:val="00C801D0"/>
    <w:rsid w:val="00C817C3"/>
    <w:rsid w:val="00C83368"/>
    <w:rsid w:val="00C901E6"/>
    <w:rsid w:val="00C90D9C"/>
    <w:rsid w:val="00C90F49"/>
    <w:rsid w:val="00C94474"/>
    <w:rsid w:val="00C94CA1"/>
    <w:rsid w:val="00CA70DF"/>
    <w:rsid w:val="00CB236D"/>
    <w:rsid w:val="00CB27ED"/>
    <w:rsid w:val="00CB38FA"/>
    <w:rsid w:val="00CB43A6"/>
    <w:rsid w:val="00CB78BB"/>
    <w:rsid w:val="00CC04C2"/>
    <w:rsid w:val="00CC516B"/>
    <w:rsid w:val="00CC655F"/>
    <w:rsid w:val="00CD47BD"/>
    <w:rsid w:val="00CE214A"/>
    <w:rsid w:val="00D01DE5"/>
    <w:rsid w:val="00D0604C"/>
    <w:rsid w:val="00D10737"/>
    <w:rsid w:val="00D10875"/>
    <w:rsid w:val="00D11A54"/>
    <w:rsid w:val="00D1331F"/>
    <w:rsid w:val="00D15C32"/>
    <w:rsid w:val="00D17388"/>
    <w:rsid w:val="00D20F2B"/>
    <w:rsid w:val="00D24C34"/>
    <w:rsid w:val="00D24F35"/>
    <w:rsid w:val="00D355B2"/>
    <w:rsid w:val="00D40400"/>
    <w:rsid w:val="00D421D3"/>
    <w:rsid w:val="00D44271"/>
    <w:rsid w:val="00D47E78"/>
    <w:rsid w:val="00D5246C"/>
    <w:rsid w:val="00D55F90"/>
    <w:rsid w:val="00D579FC"/>
    <w:rsid w:val="00D60203"/>
    <w:rsid w:val="00D61503"/>
    <w:rsid w:val="00D61F92"/>
    <w:rsid w:val="00D627AC"/>
    <w:rsid w:val="00D64789"/>
    <w:rsid w:val="00D67336"/>
    <w:rsid w:val="00D72A91"/>
    <w:rsid w:val="00D73A2E"/>
    <w:rsid w:val="00D765AC"/>
    <w:rsid w:val="00D81069"/>
    <w:rsid w:val="00D81828"/>
    <w:rsid w:val="00D8264D"/>
    <w:rsid w:val="00D857AA"/>
    <w:rsid w:val="00D87085"/>
    <w:rsid w:val="00D87202"/>
    <w:rsid w:val="00D90769"/>
    <w:rsid w:val="00D93447"/>
    <w:rsid w:val="00DA1505"/>
    <w:rsid w:val="00DA4A1F"/>
    <w:rsid w:val="00DA6AF6"/>
    <w:rsid w:val="00DB0FDF"/>
    <w:rsid w:val="00DB156F"/>
    <w:rsid w:val="00DB1667"/>
    <w:rsid w:val="00DB6417"/>
    <w:rsid w:val="00DB64BC"/>
    <w:rsid w:val="00DC0D69"/>
    <w:rsid w:val="00DC7507"/>
    <w:rsid w:val="00DD0882"/>
    <w:rsid w:val="00DD22B4"/>
    <w:rsid w:val="00DD3E6D"/>
    <w:rsid w:val="00DD3F80"/>
    <w:rsid w:val="00DD4059"/>
    <w:rsid w:val="00DD4227"/>
    <w:rsid w:val="00DD7595"/>
    <w:rsid w:val="00DE7F07"/>
    <w:rsid w:val="00DF34A2"/>
    <w:rsid w:val="00E0146B"/>
    <w:rsid w:val="00E04FF9"/>
    <w:rsid w:val="00E07610"/>
    <w:rsid w:val="00E07A7D"/>
    <w:rsid w:val="00E1387C"/>
    <w:rsid w:val="00E13CE4"/>
    <w:rsid w:val="00E21EE5"/>
    <w:rsid w:val="00E23AAE"/>
    <w:rsid w:val="00E244DB"/>
    <w:rsid w:val="00E256C8"/>
    <w:rsid w:val="00E35287"/>
    <w:rsid w:val="00E36A1B"/>
    <w:rsid w:val="00E43CE9"/>
    <w:rsid w:val="00E44E5F"/>
    <w:rsid w:val="00E54A9A"/>
    <w:rsid w:val="00E60C2C"/>
    <w:rsid w:val="00E60EA7"/>
    <w:rsid w:val="00E615D7"/>
    <w:rsid w:val="00E63900"/>
    <w:rsid w:val="00E65A5A"/>
    <w:rsid w:val="00E70E1F"/>
    <w:rsid w:val="00E713AF"/>
    <w:rsid w:val="00E800EE"/>
    <w:rsid w:val="00E83C0D"/>
    <w:rsid w:val="00EA0F46"/>
    <w:rsid w:val="00EA184B"/>
    <w:rsid w:val="00EA2577"/>
    <w:rsid w:val="00EA48E3"/>
    <w:rsid w:val="00EB0E29"/>
    <w:rsid w:val="00EB1B6D"/>
    <w:rsid w:val="00EB2686"/>
    <w:rsid w:val="00EB77E4"/>
    <w:rsid w:val="00EB7FEE"/>
    <w:rsid w:val="00EC2A2F"/>
    <w:rsid w:val="00EC50CD"/>
    <w:rsid w:val="00EC7013"/>
    <w:rsid w:val="00EC7460"/>
    <w:rsid w:val="00EE53B5"/>
    <w:rsid w:val="00EE6BC3"/>
    <w:rsid w:val="00EF0594"/>
    <w:rsid w:val="00EF71EA"/>
    <w:rsid w:val="00F039A4"/>
    <w:rsid w:val="00F039BA"/>
    <w:rsid w:val="00F07756"/>
    <w:rsid w:val="00F221FA"/>
    <w:rsid w:val="00F276E0"/>
    <w:rsid w:val="00F34A2E"/>
    <w:rsid w:val="00F37AC6"/>
    <w:rsid w:val="00F41EE9"/>
    <w:rsid w:val="00F45BA3"/>
    <w:rsid w:val="00F505F8"/>
    <w:rsid w:val="00F5078B"/>
    <w:rsid w:val="00F5522F"/>
    <w:rsid w:val="00F55697"/>
    <w:rsid w:val="00F65B3B"/>
    <w:rsid w:val="00F72F02"/>
    <w:rsid w:val="00F73CD8"/>
    <w:rsid w:val="00F77FEF"/>
    <w:rsid w:val="00F84BC7"/>
    <w:rsid w:val="00F94BD7"/>
    <w:rsid w:val="00F97683"/>
    <w:rsid w:val="00FA3EA4"/>
    <w:rsid w:val="00FA582A"/>
    <w:rsid w:val="00FA5F4E"/>
    <w:rsid w:val="00FA7A9C"/>
    <w:rsid w:val="00FB0DF5"/>
    <w:rsid w:val="00FB0ECA"/>
    <w:rsid w:val="00FB2359"/>
    <w:rsid w:val="00FB272D"/>
    <w:rsid w:val="00FB5292"/>
    <w:rsid w:val="00FB74D8"/>
    <w:rsid w:val="00FC7E7F"/>
    <w:rsid w:val="00FD3BF9"/>
    <w:rsid w:val="00FD4B24"/>
    <w:rsid w:val="00FD6A4D"/>
    <w:rsid w:val="00FD703B"/>
    <w:rsid w:val="00FE08F0"/>
    <w:rsid w:val="00FE13F5"/>
    <w:rsid w:val="00FE2BD3"/>
    <w:rsid w:val="00FE3AB8"/>
    <w:rsid w:val="00FE3B93"/>
    <w:rsid w:val="00FE5E17"/>
    <w:rsid w:val="00FF0A88"/>
    <w:rsid w:val="00FF2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1B6B2F"/>
  <w15:chartTrackingRefBased/>
  <w15:docId w15:val="{3D97D332-6521-2145-B90E-3C49682DA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B7FEE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EB7FE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B7FE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B7FEE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B7FEE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B7FEE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B7FEE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B7FEE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B7FEE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B7FEE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B7F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B7F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B7F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B7FE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B7FE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B7FE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B7FE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B7FE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B7FE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B7F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EB7F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B7FEE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EB7F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B7FEE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EB7FE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B7FEE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EB7FE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B7F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B7FE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B7F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0</Words>
  <Characters>920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Mateus Pellenz</dc:creator>
  <cp:keywords/>
  <dc:description/>
  <cp:lastModifiedBy>Felipe Mateus Pellenz</cp:lastModifiedBy>
  <cp:revision>1</cp:revision>
  <dcterms:created xsi:type="dcterms:W3CDTF">2025-05-24T18:51:00Z</dcterms:created>
  <dcterms:modified xsi:type="dcterms:W3CDTF">2025-05-24T18:54:00Z</dcterms:modified>
</cp:coreProperties>
</file>